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1AD57B" w14:textId="675B5801" w:rsidR="00A056C3" w:rsidRPr="00FA397E" w:rsidRDefault="00EC7785">
      <w:pPr>
        <w:rPr>
          <w:rFonts w:ascii="Arial" w:hAnsi="Arial" w:cs="Arial"/>
          <w:sz w:val="40"/>
        </w:rPr>
      </w:pPr>
      <w:r>
        <w:rPr>
          <w:rFonts w:ascii="Arial" w:hAnsi="Arial" w:cs="Arial"/>
          <w:sz w:val="40"/>
        </w:rPr>
        <w:t xml:space="preserve">Supplement </w:t>
      </w:r>
      <w:proofErr w:type="spellStart"/>
      <w:r>
        <w:rPr>
          <w:rFonts w:ascii="Arial" w:hAnsi="Arial" w:cs="Arial"/>
          <w:sz w:val="40"/>
        </w:rPr>
        <w:t>t</w:t>
      </w:r>
      <w:r w:rsidR="00A056C3" w:rsidRPr="00606794">
        <w:rPr>
          <w:rFonts w:ascii="Arial" w:hAnsi="Arial" w:cs="Arial"/>
          <w:sz w:val="40"/>
        </w:rPr>
        <w:t>able</w:t>
      </w:r>
      <w:proofErr w:type="spellEnd"/>
      <w:r w:rsidR="00FA397E">
        <w:rPr>
          <w:rFonts w:ascii="Arial" w:hAnsi="Arial" w:cs="Arial"/>
          <w:sz w:val="40"/>
        </w:rPr>
        <w:t xml:space="preserve"> 1</w:t>
      </w:r>
    </w:p>
    <w:tbl>
      <w:tblPr>
        <w:tblW w:w="6394" w:type="dxa"/>
        <w:tblInd w:w="55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3685"/>
      </w:tblGrid>
      <w:tr w:rsidR="00606794" w:rsidRPr="00606794" w14:paraId="2C7BE1ED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617C9DFB" w14:textId="77777777" w:rsidR="00606794" w:rsidRPr="00606794" w:rsidRDefault="00606794" w:rsidP="006067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60679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qRT</w:t>
            </w:r>
            <w:proofErr w:type="spellEnd"/>
            <w:r w:rsidRPr="00606794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-PCR </w:t>
            </w:r>
            <w:proofErr w:type="spellStart"/>
            <w:r w:rsidRPr="0060679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rimers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4C59F46" w14:textId="77777777" w:rsidR="00606794" w:rsidRPr="00606794" w:rsidRDefault="00606794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7067B2" w:rsidRPr="00606794" w14:paraId="5BD30E77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2796FBFE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hTERT_qPCR_F</w:t>
            </w:r>
            <w:r w:rsidR="008F4AB2">
              <w:rPr>
                <w:rFonts w:ascii="Arial" w:eastAsia="Times New Roman" w:hAnsi="Arial" w:cs="Arial"/>
                <w:color w:val="000000"/>
                <w:lang w:eastAsia="de-DE"/>
              </w:rPr>
              <w:t>w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64E1045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TGTCAAGGTGGATGTGACGG</w:t>
            </w:r>
          </w:p>
        </w:tc>
      </w:tr>
      <w:tr w:rsidR="007067B2" w:rsidRPr="00606794" w14:paraId="6E2E34D4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4ADEDE8B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hTERT_qPCR_R</w:t>
            </w:r>
            <w:r w:rsidR="008F4AB2">
              <w:rPr>
                <w:rFonts w:ascii="Arial" w:eastAsia="Times New Roman" w:hAnsi="Arial" w:cs="Arial"/>
                <w:color w:val="000000"/>
                <w:lang w:eastAsia="de-DE"/>
              </w:rPr>
              <w:t>ev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30C693D" w14:textId="77777777" w:rsidR="007067B2" w:rsidRPr="00606794" w:rsidRDefault="007067B2" w:rsidP="00606794">
            <w:pPr>
              <w:spacing w:after="0" w:line="240" w:lineRule="auto"/>
              <w:ind w:right="72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GAGGAGCTCTGCTCGATGAC</w:t>
            </w:r>
          </w:p>
        </w:tc>
      </w:tr>
      <w:tr w:rsidR="007067B2" w:rsidRPr="00606794" w14:paraId="725E7AEE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7DADA9E4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hGAPDH1_qPCR_A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A5B79DB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CAGTCTTCTGGGTGGCAGTGA</w:t>
            </w:r>
          </w:p>
        </w:tc>
      </w:tr>
      <w:tr w:rsidR="007067B2" w:rsidRPr="00606794" w14:paraId="0A6127F4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2D9EFB64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hGAPDH1_qPCR_S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71EF9C7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CGTGGAAGGACTCATGACCA</w:t>
            </w:r>
          </w:p>
        </w:tc>
      </w:tr>
      <w:tr w:rsidR="007067B2" w:rsidRPr="00606794" w14:paraId="7F1BF3B6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4C467B41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OCT4_qPCR_A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6F34E9F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CGTTGTGCATAGTCGCTGCT</w:t>
            </w:r>
          </w:p>
        </w:tc>
      </w:tr>
      <w:tr w:rsidR="007067B2" w:rsidRPr="00606794" w14:paraId="294AF271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6E619808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OCT4_qPCR_S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112621E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GCTCGAGAAGGATGTGGTCC</w:t>
            </w:r>
          </w:p>
        </w:tc>
      </w:tr>
      <w:tr w:rsidR="007067B2" w:rsidRPr="00606794" w14:paraId="12DD607C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3B438EDA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TUJ1_</w:t>
            </w:r>
            <w:r w:rsidR="008F4AB2">
              <w:rPr>
                <w:rFonts w:ascii="Arial" w:eastAsia="Times New Roman" w:hAnsi="Arial" w:cs="Arial"/>
                <w:color w:val="000000"/>
                <w:lang w:eastAsia="de-DE"/>
              </w:rPr>
              <w:t>qPCR_</w:t>
            </w: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Fw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9CC04B5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GGCCAAGGGTCACTACACG</w:t>
            </w:r>
          </w:p>
        </w:tc>
      </w:tr>
      <w:tr w:rsidR="007067B2" w:rsidRPr="00606794" w14:paraId="653C4C15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51CB2886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TUJ1_</w:t>
            </w:r>
            <w:r w:rsidR="008F4AB2">
              <w:rPr>
                <w:rFonts w:ascii="Arial" w:eastAsia="Times New Roman" w:hAnsi="Arial" w:cs="Arial"/>
                <w:color w:val="000000"/>
                <w:lang w:eastAsia="de-DE"/>
              </w:rPr>
              <w:t>qPCR_</w:t>
            </w: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Rev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9DE6E59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GCAGTCGCAGTTTTCACACTC</w:t>
            </w:r>
          </w:p>
        </w:tc>
      </w:tr>
      <w:tr w:rsidR="007067B2" w:rsidRPr="00606794" w14:paraId="478D4AF3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553FB64B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COL1A1_qPCR_F</w:t>
            </w:r>
            <w:r w:rsidR="008F4AB2">
              <w:rPr>
                <w:rFonts w:ascii="Arial" w:eastAsia="Times New Roman" w:hAnsi="Arial" w:cs="Arial"/>
                <w:color w:val="000000"/>
                <w:lang w:eastAsia="de-DE"/>
              </w:rPr>
              <w:t>w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8412DF8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GTCACCCACCGACCAAGAAACC</w:t>
            </w:r>
          </w:p>
        </w:tc>
      </w:tr>
      <w:tr w:rsidR="007067B2" w:rsidRPr="00606794" w14:paraId="61FC939A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12812D8A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COL1A1_qPCR_</w:t>
            </w:r>
            <w:r w:rsidR="008F4AB2">
              <w:rPr>
                <w:rFonts w:ascii="Arial" w:eastAsia="Times New Roman" w:hAnsi="Arial" w:cs="Arial"/>
                <w:color w:val="000000"/>
                <w:lang w:eastAsia="de-DE"/>
              </w:rPr>
              <w:t>Rev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0BCB1C5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AAGTCCAGGCTGTCCAGGGATG</w:t>
            </w:r>
          </w:p>
        </w:tc>
      </w:tr>
      <w:tr w:rsidR="007067B2" w:rsidRPr="00606794" w14:paraId="5E91F2BA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31B76E43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hNanog_qPCR_A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50DD42F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GCAGAAGGCCTCAGCACCTA</w:t>
            </w:r>
          </w:p>
        </w:tc>
      </w:tr>
      <w:tr w:rsidR="007067B2" w:rsidRPr="00606794" w14:paraId="4DE8A2BB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2019B9BE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hNanog_qPCR_S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5F75E48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AGGTTCCCAGTCGGGTTCA</w:t>
            </w:r>
          </w:p>
        </w:tc>
      </w:tr>
      <w:tr w:rsidR="007067B2" w:rsidRPr="00606794" w14:paraId="6A813B67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70B7D113" w14:textId="44BC8863" w:rsidR="007067B2" w:rsidRPr="00606794" w:rsidRDefault="007067B2" w:rsidP="00A91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Brachy</w:t>
            </w:r>
            <w:r w:rsidR="00A91B2E">
              <w:rPr>
                <w:rFonts w:ascii="Arial" w:eastAsia="Times New Roman" w:hAnsi="Arial" w:cs="Arial"/>
                <w:color w:val="000000"/>
                <w:lang w:eastAsia="de-DE"/>
              </w:rPr>
              <w:t>u</w:t>
            </w: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ryT_qPCR_Fw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6DCAA61" w14:textId="77777777" w:rsidR="007067B2" w:rsidRPr="00606794" w:rsidRDefault="007067B2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ACCCAGTTCATAGCGGTGAC</w:t>
            </w:r>
          </w:p>
        </w:tc>
      </w:tr>
      <w:tr w:rsidR="00163914" w:rsidRPr="00606794" w14:paraId="25FBF17E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</w:tcPr>
          <w:p w14:paraId="7AD0DB65" w14:textId="2DB7AD22" w:rsidR="00163914" w:rsidRPr="00606794" w:rsidRDefault="00163914" w:rsidP="00A91B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Brachy</w:t>
            </w:r>
            <w:r w:rsidR="00A91B2E">
              <w:rPr>
                <w:rFonts w:ascii="Arial" w:eastAsia="Times New Roman" w:hAnsi="Arial" w:cs="Arial"/>
                <w:color w:val="000000"/>
                <w:lang w:eastAsia="de-DE"/>
              </w:rPr>
              <w:t>u</w:t>
            </w: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ryT_qPCR_Rev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397DB0FF" w14:textId="77777777" w:rsidR="00163914" w:rsidRPr="00606794" w:rsidRDefault="00163914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CCATTGGGAGTACCCAGGTT</w:t>
            </w:r>
          </w:p>
        </w:tc>
      </w:tr>
      <w:tr w:rsidR="007C1BDE" w:rsidRPr="00606794" w14:paraId="282D776A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</w:tcPr>
          <w:p w14:paraId="24514647" w14:textId="6CE97492" w:rsidR="007C1BDE" w:rsidRDefault="007C1BDE" w:rsidP="00163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Nestin_qPCR_Fw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5D01C69E" w14:textId="5329F402" w:rsidR="007C1BDE" w:rsidRDefault="007C1BDE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CTGCTACCCTTGAGACACCTG</w:t>
            </w:r>
          </w:p>
        </w:tc>
      </w:tr>
      <w:tr w:rsidR="007C1BDE" w:rsidRPr="00606794" w14:paraId="10561498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</w:tcPr>
          <w:p w14:paraId="5D5D7A96" w14:textId="0A54F8E4" w:rsidR="007C1BDE" w:rsidRDefault="007C1BDE" w:rsidP="007C1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Nestin_qPCR_Re</w:t>
            </w:r>
            <w:r w:rsidR="006F08D1">
              <w:rPr>
                <w:rFonts w:ascii="Arial" w:eastAsia="Times New Roman" w:hAnsi="Arial" w:cs="Arial"/>
                <w:color w:val="000000"/>
                <w:lang w:eastAsia="de-DE"/>
              </w:rPr>
              <w:t>v</w:t>
            </w:r>
            <w:bookmarkStart w:id="0" w:name="_GoBack"/>
            <w:bookmarkEnd w:id="0"/>
            <w:proofErr w:type="spellEnd"/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6634BD7B" w14:textId="134959A7" w:rsidR="007C1BDE" w:rsidRDefault="007C1BDE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GGGCTCTGATCTCTGCATCTAC</w:t>
            </w:r>
          </w:p>
        </w:tc>
      </w:tr>
      <w:tr w:rsidR="007C1BDE" w:rsidRPr="00606794" w14:paraId="7D67E56D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</w:tcPr>
          <w:p w14:paraId="4D6C33DB" w14:textId="77777777" w:rsidR="007C1BDE" w:rsidRDefault="007C1BDE" w:rsidP="00163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TR</w:t>
            </w: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_qPCR_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Fw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4B0E4488" w14:textId="77777777" w:rsidR="007C1BDE" w:rsidRPr="00606794" w:rsidRDefault="007C1BDE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CCCTAACTGAGAAGGGCGTA</w:t>
            </w:r>
          </w:p>
        </w:tc>
      </w:tr>
      <w:tr w:rsidR="007C1BDE" w:rsidRPr="00606794" w14:paraId="7100F523" w14:textId="77777777" w:rsidTr="00606794">
        <w:trPr>
          <w:trHeight w:val="34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15D98681" w14:textId="77777777" w:rsidR="007C1BDE" w:rsidRPr="00606794" w:rsidRDefault="007C1BDE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TR</w:t>
            </w:r>
            <w:r w:rsidRPr="00606794">
              <w:rPr>
                <w:rFonts w:ascii="Arial" w:eastAsia="Times New Roman" w:hAnsi="Arial" w:cs="Arial"/>
                <w:color w:val="000000"/>
                <w:lang w:eastAsia="de-DE"/>
              </w:rPr>
              <w:t>_qPCR_Rev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509B8BC" w14:textId="77777777" w:rsidR="007C1BDE" w:rsidRPr="00606794" w:rsidRDefault="007C1BDE" w:rsidP="00606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AGAATGAACGGTGGAAGGCG</w:t>
            </w:r>
          </w:p>
        </w:tc>
      </w:tr>
    </w:tbl>
    <w:p w14:paraId="4CC92EAF" w14:textId="77777777" w:rsidR="007067B2" w:rsidRPr="00606794" w:rsidRDefault="007067B2">
      <w:pPr>
        <w:rPr>
          <w:rFonts w:ascii="Arial" w:hAnsi="Arial" w:cs="Arial"/>
        </w:rPr>
      </w:pPr>
      <w:r w:rsidRPr="00606794">
        <w:rPr>
          <w:rFonts w:ascii="Arial" w:hAnsi="Arial" w:cs="Arial"/>
        </w:rPr>
        <w:softHyphen/>
      </w:r>
      <w:r w:rsidRPr="00606794">
        <w:rPr>
          <w:rFonts w:ascii="Arial" w:hAnsi="Arial" w:cs="Arial"/>
        </w:rPr>
        <w:softHyphen/>
      </w:r>
    </w:p>
    <w:sectPr w:rsidR="007067B2" w:rsidRPr="00606794" w:rsidSect="00375A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6C3"/>
    <w:rsid w:val="00163914"/>
    <w:rsid w:val="00173641"/>
    <w:rsid w:val="001F39FC"/>
    <w:rsid w:val="001F3F36"/>
    <w:rsid w:val="002B5276"/>
    <w:rsid w:val="00305E6B"/>
    <w:rsid w:val="00375AEE"/>
    <w:rsid w:val="003E0548"/>
    <w:rsid w:val="00480245"/>
    <w:rsid w:val="005002CA"/>
    <w:rsid w:val="00513E08"/>
    <w:rsid w:val="0053248C"/>
    <w:rsid w:val="00541E97"/>
    <w:rsid w:val="005A50B8"/>
    <w:rsid w:val="00606794"/>
    <w:rsid w:val="006F08D1"/>
    <w:rsid w:val="007067B2"/>
    <w:rsid w:val="007C1BDE"/>
    <w:rsid w:val="007F1CB9"/>
    <w:rsid w:val="00842108"/>
    <w:rsid w:val="008E5B58"/>
    <w:rsid w:val="008F4AB2"/>
    <w:rsid w:val="00A056C3"/>
    <w:rsid w:val="00A91B2E"/>
    <w:rsid w:val="00AF0BC9"/>
    <w:rsid w:val="00AF0C57"/>
    <w:rsid w:val="00B0334F"/>
    <w:rsid w:val="00BC366F"/>
    <w:rsid w:val="00C3320A"/>
    <w:rsid w:val="00D21CC9"/>
    <w:rsid w:val="00D66B57"/>
    <w:rsid w:val="00DE7A6E"/>
    <w:rsid w:val="00EC7785"/>
    <w:rsid w:val="00F50C1C"/>
    <w:rsid w:val="00FA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1CF8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C57"/>
  </w:style>
  <w:style w:type="paragraph" w:styleId="Heading1">
    <w:name w:val="heading 1"/>
    <w:basedOn w:val="Normal"/>
    <w:next w:val="Normal"/>
    <w:link w:val="Heading1Char"/>
    <w:uiPriority w:val="9"/>
    <w:qFormat/>
    <w:rsid w:val="00AF0C5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0C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0C5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0C5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0C57"/>
    <w:pPr>
      <w:ind w:left="720"/>
      <w:contextualSpacing/>
    </w:pPr>
  </w:style>
  <w:style w:type="table" w:customStyle="1" w:styleId="HellesRaster-Akzent11">
    <w:name w:val="Helles Raster - Akzent 11"/>
    <w:basedOn w:val="TableNormal"/>
    <w:uiPriority w:val="62"/>
    <w:rsid w:val="005002CA"/>
    <w:pPr>
      <w:spacing w:after="0" w:line="240" w:lineRule="auto"/>
      <w:contextualSpacing/>
    </w:pPr>
    <w:rPr>
      <w:sz w:val="20"/>
    </w:rPr>
    <w:tblPr>
      <w:tblStyleRowBandSize w:val="1"/>
      <w:tblStyleColBandSize w:val="1"/>
      <w:jc w:val="center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F0C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0C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0C5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AF0C57"/>
    <w:pPr>
      <w:keepNext/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F0C57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F0C57"/>
    <w:pPr>
      <w:outlineLvl w:val="9"/>
    </w:pPr>
  </w:style>
  <w:style w:type="paragraph" w:customStyle="1" w:styleId="NeueFormatvorlage">
    <w:name w:val="Neue Formatvorlage"/>
    <w:basedOn w:val="Heading3"/>
    <w:qFormat/>
    <w:rsid w:val="00AF0C57"/>
    <w:pPr>
      <w:spacing w:before="120" w:after="120"/>
    </w:pPr>
    <w:rPr>
      <w:color w:val="auto"/>
      <w:sz w:val="24"/>
    </w:rPr>
  </w:style>
  <w:style w:type="table" w:customStyle="1" w:styleId="TinaDiplom">
    <w:name w:val="Tina_Diplom"/>
    <w:basedOn w:val="TableNormal"/>
    <w:uiPriority w:val="99"/>
    <w:qFormat/>
    <w:rsid w:val="003E0548"/>
    <w:pPr>
      <w:spacing w:after="0" w:line="240" w:lineRule="auto"/>
    </w:pPr>
    <w:rPr>
      <w:rFonts w:eastAsiaTheme="minorEastAsia"/>
      <w:lang w:val="it-IT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C57"/>
  </w:style>
  <w:style w:type="paragraph" w:styleId="Heading1">
    <w:name w:val="heading 1"/>
    <w:basedOn w:val="Normal"/>
    <w:next w:val="Normal"/>
    <w:link w:val="Heading1Char"/>
    <w:uiPriority w:val="9"/>
    <w:qFormat/>
    <w:rsid w:val="00AF0C5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0C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0C5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0C5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0C57"/>
    <w:pPr>
      <w:ind w:left="720"/>
      <w:contextualSpacing/>
    </w:pPr>
  </w:style>
  <w:style w:type="table" w:customStyle="1" w:styleId="HellesRaster-Akzent11">
    <w:name w:val="Helles Raster - Akzent 11"/>
    <w:basedOn w:val="TableNormal"/>
    <w:uiPriority w:val="62"/>
    <w:rsid w:val="005002CA"/>
    <w:pPr>
      <w:spacing w:after="0" w:line="240" w:lineRule="auto"/>
      <w:contextualSpacing/>
    </w:pPr>
    <w:rPr>
      <w:sz w:val="20"/>
    </w:rPr>
    <w:tblPr>
      <w:tblStyleRowBandSize w:val="1"/>
      <w:tblStyleColBandSize w:val="1"/>
      <w:jc w:val="center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F0C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0C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0C5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AF0C57"/>
    <w:pPr>
      <w:keepNext/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F0C57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F0C57"/>
    <w:pPr>
      <w:outlineLvl w:val="9"/>
    </w:pPr>
  </w:style>
  <w:style w:type="paragraph" w:customStyle="1" w:styleId="NeueFormatvorlage">
    <w:name w:val="Neue Formatvorlage"/>
    <w:basedOn w:val="Heading3"/>
    <w:qFormat/>
    <w:rsid w:val="00AF0C57"/>
    <w:pPr>
      <w:spacing w:before="120" w:after="120"/>
    </w:pPr>
    <w:rPr>
      <w:color w:val="auto"/>
      <w:sz w:val="24"/>
    </w:rPr>
  </w:style>
  <w:style w:type="table" w:customStyle="1" w:styleId="TinaDiplom">
    <w:name w:val="Tina_Diplom"/>
    <w:basedOn w:val="TableNormal"/>
    <w:uiPriority w:val="99"/>
    <w:qFormat/>
    <w:rsid w:val="003E0548"/>
    <w:pPr>
      <w:spacing w:after="0" w:line="240" w:lineRule="auto"/>
    </w:pPr>
    <w:rPr>
      <w:rFonts w:eastAsiaTheme="minorEastAsia"/>
      <w:lang w:val="it-IT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0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0</Characters>
  <Application>Microsoft Macintosh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Chiba Kunitoshi</cp:lastModifiedBy>
  <cp:revision>5</cp:revision>
  <dcterms:created xsi:type="dcterms:W3CDTF">2015-04-02T04:11:00Z</dcterms:created>
  <dcterms:modified xsi:type="dcterms:W3CDTF">2015-06-01T18:45:00Z</dcterms:modified>
</cp:coreProperties>
</file>